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spacing w:line="240" w:lineRule="auto"/>
        <w:rPr>
          <w:rFonts w:ascii="Times" w:cs="Times" w:eastAsia="Times" w:hAnsi="Times"/>
          <w:b w:val="1"/>
        </w:rPr>
      </w:pPr>
      <w:r w:rsidDel="00000000" w:rsidR="00000000" w:rsidRPr="00000000">
        <w:rPr>
          <w:rFonts w:ascii="Times" w:cs="Times" w:eastAsia="Times" w:hAnsi="Times"/>
          <w:b w:val="1"/>
          <w:rtl w:val="0"/>
        </w:rPr>
        <w:t xml:space="preserve">Supplemental Table 2: Additional Characteristics of Reproducibility in Urology Studies II</w:t>
      </w:r>
    </w:p>
    <w:p w:rsidR="00000000" w:rsidDel="00000000" w:rsidP="00000000" w:rsidRDefault="00000000" w:rsidRPr="00000000" w14:paraId="00000002">
      <w:pPr>
        <w:pageBreakBefore w:val="0"/>
        <w:spacing w:line="240" w:lineRule="auto"/>
        <w:rPr>
          <w:rFonts w:ascii="Times" w:cs="Times" w:eastAsia="Times" w:hAnsi="Times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23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3645"/>
        <w:gridCol w:w="2085"/>
        <w:tblGridChange w:id="0">
          <w:tblGrid>
            <w:gridCol w:w="1500"/>
            <w:gridCol w:w="3645"/>
            <w:gridCol w:w="2085"/>
          </w:tblGrid>
        </w:tblGridChange>
      </w:tblGrid>
      <w:tr>
        <w:trPr>
          <w:cantSplit w:val="0"/>
          <w:trHeight w:val="880" w:hRule="atLeast"/>
          <w:tblHeader w:val="0"/>
        </w:trP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Additional Characteristics of Reproducibility in Urology Studi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Characteris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Variabl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Material availability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16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Personal or institution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upplementary information hosted by the journ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nline third-par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Upon reque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Yes, material was accessi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, material was not accessi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Data availability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17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Personal or institution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upplementary journal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nline third-par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Upon reque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ther (b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Yes, data could be accessed and download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, data could not be accessed and download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Yes, data files were clearly documen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, data files were not clearly documen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Yes, data files contain all raw d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, data files do not contain all raw d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Unclear if all raw data was 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Pre-registration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17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Pre-registered on ClinicalTrials.go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ther (c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Yes, pre-registration was accessi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</w:t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, pre-registration was not</w:t>
            </w:r>
          </w:p>
          <w:p w:rsidR="00000000" w:rsidDel="00000000" w:rsidP="00000000" w:rsidRDefault="00000000" w:rsidRPr="00000000" w14:paraId="0000004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accessi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Hypothesis was pre-register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ethods were pre-register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Analysis plan was pre-register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Protocol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17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Hypothesis was included in the protoc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ethods were included in the protoc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Analysis plan was included in the protoc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64">
      <w:pPr>
        <w:pageBreakBefore w:val="0"/>
        <w:spacing w:line="240" w:lineRule="auto"/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6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5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7169BC"/>
    <w:pPr>
      <w:spacing w:line="240" w:lineRule="auto"/>
    </w:pPr>
    <w:rPr>
      <w:rFonts w:ascii="Lucida Grande" w:cs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7169BC"/>
    <w:rPr>
      <w:rFonts w:ascii="Lucida Grande" w:cs="Lucida Grande" w:hAnsi="Lucida Grande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a2OtZNUn0xKD3RZ2ERdgCLl3HQ==">AMUW2mXt2q4JKG+R1UVhTAM+rOybaP5x6k24NsqUZlxO/7+Cg/6p9PVfMPj2pKGo1Y2qbBtLAsjUdlngoDAusdAWgo1zG/XwHP5UOqZZibvcatkdjj5imI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5:21:00Z</dcterms:created>
</cp:coreProperties>
</file>